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566BB5" w14:textId="2C0CA725" w:rsidR="00320B71" w:rsidRPr="001E23A7" w:rsidRDefault="00320B71" w:rsidP="00320B71">
      <w:pPr>
        <w:pStyle w:val="Titel"/>
        <w:rPr>
          <w:sz w:val="36"/>
          <w:szCs w:val="36"/>
          <w:lang w:val="en-US"/>
        </w:rPr>
      </w:pPr>
      <w:bookmarkStart w:id="0" w:name="_GoBack"/>
      <w:bookmarkEnd w:id="0"/>
      <w:r w:rsidRPr="001E23A7">
        <w:rPr>
          <w:sz w:val="36"/>
          <w:szCs w:val="36"/>
          <w:lang w:val="en-US"/>
        </w:rPr>
        <w:t>Presentation currently with (start at 1.) or without (start at 4.) fever</w:t>
      </w:r>
    </w:p>
    <w:p w14:paraId="0FBDF15D" w14:textId="4050D52B" w:rsidR="00320B71" w:rsidRPr="00A84BD1" w:rsidRDefault="00320B71" w:rsidP="00320B71">
      <w:pPr>
        <w:pStyle w:val="berschrift2"/>
        <w:rPr>
          <w:rFonts w:cs="Times New Roman (Überschriften"/>
          <w:color w:val="0070C0"/>
          <w:lang w:val="en-US"/>
        </w:rPr>
      </w:pPr>
      <w:r w:rsidRPr="00320B71">
        <w:rPr>
          <w:rFonts w:cs="Times New Roman (Überschriften"/>
          <w:color w:val="0070C0"/>
          <w:lang w:val="en-US"/>
        </w:rPr>
        <w:t xml:space="preserve">(= at least once "fever" according to parents and/or temp. </w:t>
      </w:r>
      <w:r w:rsidRPr="00A84BD1">
        <w:rPr>
          <w:rFonts w:cs="Times New Roman (Überschriften"/>
          <w:color w:val="0070C0"/>
          <w:lang w:val="en-US"/>
        </w:rPr>
        <w:t>&gt;38</w:t>
      </w:r>
      <w:proofErr w:type="gramStart"/>
      <w:r w:rsidRPr="00A84BD1">
        <w:rPr>
          <w:rFonts w:cs="Times New Roman (Überschriften"/>
          <w:color w:val="0070C0"/>
          <w:lang w:val="en-US"/>
        </w:rPr>
        <w:t>,5</w:t>
      </w:r>
      <w:proofErr w:type="gramEnd"/>
      <w:r w:rsidRPr="00A84BD1">
        <w:rPr>
          <w:rFonts w:cs="Times New Roman (Überschriften"/>
          <w:color w:val="0070C0"/>
          <w:lang w:val="en-US"/>
        </w:rPr>
        <w:t>°C within the last 24 h)</w:t>
      </w:r>
    </w:p>
    <w:p w14:paraId="73055B6C" w14:textId="0BA8B5D2" w:rsidR="009E271F" w:rsidRPr="00320B71" w:rsidRDefault="00320B71" w:rsidP="00320B71">
      <w:pPr>
        <w:pStyle w:val="Liste2"/>
        <w:rPr>
          <w:lang w:val="en-US"/>
        </w:rPr>
      </w:pPr>
      <w:r w:rsidRPr="00320B71">
        <w:rPr>
          <w:lang w:val="en-US"/>
        </w:rPr>
        <w:t>How many days does fever exist?</w:t>
      </w:r>
    </w:p>
    <w:p w14:paraId="3BA1D35B" w14:textId="53BBCCF9" w:rsidR="00320B71" w:rsidRPr="00B457DF" w:rsidRDefault="00320B71" w:rsidP="00320B71">
      <w:pPr>
        <w:pStyle w:val="berschrift3"/>
        <w:rPr>
          <w:color w:val="0070C0"/>
          <w:lang w:val="en-US"/>
        </w:rPr>
      </w:pPr>
      <w:r w:rsidRPr="00B457DF">
        <w:rPr>
          <w:rFonts w:cs="Times New Roman (Überschriften"/>
          <w:color w:val="000000" w:themeColor="text1"/>
          <w:lang w:val="en-US"/>
        </w:rPr>
        <w:t>Selection:</w:t>
      </w:r>
      <w:r w:rsidRPr="00B457DF">
        <w:rPr>
          <w:color w:val="0070C0"/>
          <w:lang w:val="en-US"/>
        </w:rPr>
        <w:t xml:space="preserve"> </w:t>
      </w:r>
      <w:r w:rsidR="00B457DF" w:rsidRPr="00B457DF">
        <w:rPr>
          <w:color w:val="0070C0"/>
          <w:lang w:val="en-US"/>
        </w:rPr>
        <w:tab/>
      </w:r>
      <w:r w:rsidRPr="00B457DF">
        <w:rPr>
          <w:color w:val="0070C0"/>
          <w:lang w:val="en-US"/>
        </w:rPr>
        <w:t>1 (within the last 24 h) / 2 / 3 / 4 / 5 / [entry number].</w:t>
      </w:r>
    </w:p>
    <w:p w14:paraId="0F6CFC65" w14:textId="631B7AAB" w:rsidR="00FE1AB2" w:rsidRPr="00320B71" w:rsidRDefault="00FE1AB2" w:rsidP="00FE1AB2">
      <w:pPr>
        <w:rPr>
          <w:lang w:val="en-US"/>
        </w:rPr>
      </w:pPr>
    </w:p>
    <w:p w14:paraId="6806B5FD" w14:textId="4E3DD57D" w:rsidR="00B457DF" w:rsidRPr="00B457DF" w:rsidRDefault="00B457DF" w:rsidP="00B457DF">
      <w:pPr>
        <w:pStyle w:val="Liste2"/>
        <w:rPr>
          <w:lang w:val="en-US"/>
        </w:rPr>
      </w:pPr>
      <w:r w:rsidRPr="00B457DF">
        <w:rPr>
          <w:lang w:val="en-US"/>
        </w:rPr>
        <w:t>What was the maximum temperature measured?</w:t>
      </w:r>
    </w:p>
    <w:p w14:paraId="64808AF7" w14:textId="77777777" w:rsidR="00B457DF" w:rsidRPr="00A84BD1" w:rsidRDefault="00B457DF" w:rsidP="00B457DF">
      <w:pPr>
        <w:pStyle w:val="3blau"/>
        <w:rPr>
          <w:lang w:val="en-US"/>
        </w:rPr>
      </w:pPr>
      <w:r w:rsidRPr="00A84BD1">
        <w:rPr>
          <w:rStyle w:val="berschrift3Zchn"/>
          <w:color w:val="000000" w:themeColor="text1"/>
          <w:lang w:val="en-US"/>
        </w:rPr>
        <w:t>Selection:</w:t>
      </w:r>
      <w:r w:rsidRPr="00A84BD1">
        <w:rPr>
          <w:lang w:val="en-US"/>
        </w:rPr>
        <w:tab/>
        <w:t>[entry maximum temperature] / don't know</w:t>
      </w:r>
    </w:p>
    <w:p w14:paraId="3AB4EB6F" w14:textId="77777777" w:rsidR="00B457DF" w:rsidRDefault="00B457DF" w:rsidP="00B457DF">
      <w:pPr>
        <w:rPr>
          <w:color w:val="C45911" w:themeColor="accent2" w:themeShade="BF"/>
          <w:lang w:val="en-US"/>
        </w:rPr>
      </w:pPr>
    </w:p>
    <w:p w14:paraId="71B80619" w14:textId="131AC4FB" w:rsidR="00B457DF" w:rsidRPr="00B457DF" w:rsidRDefault="00B457DF" w:rsidP="00B457DF">
      <w:pPr>
        <w:pStyle w:val="Liste2"/>
        <w:rPr>
          <w:lang w:val="en-US"/>
        </w:rPr>
      </w:pPr>
      <w:r w:rsidRPr="00B457DF">
        <w:rPr>
          <w:lang w:val="en-US"/>
        </w:rPr>
        <w:t>Were medications given to reduce fever?</w:t>
      </w:r>
    </w:p>
    <w:p w14:paraId="177F1135" w14:textId="0C24A7FB" w:rsidR="00B457DF" w:rsidRPr="00B457DF" w:rsidRDefault="00B457DF" w:rsidP="00B457DF">
      <w:pPr>
        <w:pStyle w:val="3blau"/>
        <w:rPr>
          <w:lang w:val="en-US"/>
        </w:rPr>
      </w:pPr>
      <w:r w:rsidRPr="00B457DF">
        <w:rPr>
          <w:color w:val="000000" w:themeColor="text1"/>
          <w:lang w:val="en-US"/>
        </w:rPr>
        <w:t>Selection:</w:t>
      </w:r>
      <w:r w:rsidRPr="00B457DF">
        <w:rPr>
          <w:lang w:val="en-US"/>
        </w:rPr>
        <w:t xml:space="preserve"> </w:t>
      </w:r>
      <w:r w:rsidRPr="00B457DF">
        <w:rPr>
          <w:lang w:val="en-US"/>
        </w:rPr>
        <w:tab/>
        <w:t xml:space="preserve">no / paracetamol / ibuprofen / paracetamol + ibuprofen </w:t>
      </w:r>
      <w:r w:rsidR="001E23A7">
        <w:rPr>
          <w:lang w:val="en-US"/>
        </w:rPr>
        <w:t>switching</w:t>
      </w:r>
      <w:r w:rsidRPr="00B457DF">
        <w:rPr>
          <w:lang w:val="en-US"/>
        </w:rPr>
        <w:t xml:space="preserve"> / other / don't know</w:t>
      </w:r>
    </w:p>
    <w:p w14:paraId="5F680E50" w14:textId="35F9F226" w:rsidR="001F265E" w:rsidRPr="00B457DF" w:rsidRDefault="001F265E" w:rsidP="007E11F8">
      <w:pPr>
        <w:ind w:firstLine="397"/>
        <w:rPr>
          <w:color w:val="C45911" w:themeColor="accent2" w:themeShade="BF"/>
          <w:lang w:val="en-US"/>
        </w:rPr>
      </w:pPr>
    </w:p>
    <w:p w14:paraId="4074CCCC" w14:textId="3E8CE0E8" w:rsidR="00B457DF" w:rsidRPr="00B457DF" w:rsidRDefault="00B457DF" w:rsidP="00B457DF">
      <w:pPr>
        <w:pStyle w:val="Liste2"/>
        <w:rPr>
          <w:lang w:val="en-US"/>
        </w:rPr>
      </w:pPr>
      <w:r w:rsidRPr="00B457DF">
        <w:rPr>
          <w:lang w:val="en-US"/>
        </w:rPr>
        <w:t>Have there been any febrile episodes in your child since the last presentation that we do not know about yet?</w:t>
      </w:r>
    </w:p>
    <w:p w14:paraId="74DBD5F3" w14:textId="0CBC5418" w:rsidR="00B457DF" w:rsidRPr="00B457DF" w:rsidRDefault="00B457DF" w:rsidP="00B457DF">
      <w:pPr>
        <w:pStyle w:val="3blau"/>
        <w:rPr>
          <w:lang w:val="en-US"/>
        </w:rPr>
      </w:pPr>
      <w:r w:rsidRPr="00B457DF">
        <w:rPr>
          <w:rStyle w:val="berschrift3Zchn"/>
          <w:color w:val="000000" w:themeColor="text1"/>
          <w:lang w:val="en-US"/>
        </w:rPr>
        <w:t>Selection:</w:t>
      </w:r>
      <w:r w:rsidRPr="00B457DF">
        <w:rPr>
          <w:lang w:val="en-US"/>
        </w:rPr>
        <w:t xml:space="preserve"> </w:t>
      </w:r>
      <w:r w:rsidRPr="00B457DF">
        <w:rPr>
          <w:lang w:val="en-US"/>
        </w:rPr>
        <w:tab/>
        <w:t>0 / 1 / 2 / [entry number] / don't know.</w:t>
      </w:r>
    </w:p>
    <w:p w14:paraId="0858F095" w14:textId="77777777" w:rsidR="00B457DF" w:rsidRPr="00B457DF" w:rsidRDefault="00B457DF" w:rsidP="00B457DF">
      <w:pPr>
        <w:ind w:firstLine="397"/>
        <w:rPr>
          <w:color w:val="C45911" w:themeColor="accent2" w:themeShade="BF"/>
          <w:lang w:val="en-US"/>
        </w:rPr>
      </w:pPr>
    </w:p>
    <w:p w14:paraId="3937D92F" w14:textId="222E91F3" w:rsidR="00E90447" w:rsidRPr="00B457DF" w:rsidRDefault="0058083C" w:rsidP="0058083C">
      <w:pPr>
        <w:pStyle w:val="Liste2"/>
        <w:numPr>
          <w:ilvl w:val="0"/>
          <w:numId w:val="0"/>
        </w:numPr>
        <w:ind w:firstLine="397"/>
        <w:rPr>
          <w:color w:val="0070C0"/>
          <w:lang w:val="en-US"/>
        </w:rPr>
      </w:pPr>
      <w:r w:rsidRPr="001E23A7">
        <w:rPr>
          <w:lang w:val="en-US"/>
        </w:rPr>
        <w:t>4.1</w:t>
      </w:r>
      <w:r w:rsidR="008B6B1E" w:rsidRPr="001E23A7">
        <w:rPr>
          <w:lang w:val="en-US"/>
        </w:rPr>
        <w:tab/>
      </w:r>
      <w:r w:rsidR="00B457DF" w:rsidRPr="00B457DF">
        <w:rPr>
          <w:lang w:val="en-US"/>
        </w:rPr>
        <w:t>What was the maximum temperature measured?</w:t>
      </w:r>
    </w:p>
    <w:p w14:paraId="433AD582" w14:textId="3A339C7C" w:rsidR="001E23A7" w:rsidRPr="001E23A7" w:rsidRDefault="001E23A7" w:rsidP="00A47D9C">
      <w:pPr>
        <w:pStyle w:val="3blau"/>
        <w:ind w:left="1105" w:firstLine="311"/>
        <w:rPr>
          <w:lang w:val="en-US"/>
        </w:rPr>
      </w:pPr>
      <w:r w:rsidRPr="001E23A7">
        <w:rPr>
          <w:color w:val="000000" w:themeColor="text1"/>
          <w:lang w:val="en-US"/>
        </w:rPr>
        <w:t>Selection:</w:t>
      </w:r>
      <w:r w:rsidRPr="001E23A7">
        <w:rPr>
          <w:color w:val="000000" w:themeColor="text1"/>
          <w:lang w:val="en-US"/>
        </w:rPr>
        <w:tab/>
      </w:r>
      <w:r w:rsidRPr="001E23A7">
        <w:rPr>
          <w:lang w:val="en-US"/>
        </w:rPr>
        <w:t>[entry maximum temperature] / don't know</w:t>
      </w:r>
    </w:p>
    <w:p w14:paraId="49ABA4EF" w14:textId="1095B1A2" w:rsidR="001E23A7" w:rsidRPr="001E23A7" w:rsidRDefault="001E23A7" w:rsidP="0090606D">
      <w:pPr>
        <w:pStyle w:val="Liste2"/>
        <w:numPr>
          <w:ilvl w:val="1"/>
          <w:numId w:val="4"/>
        </w:numPr>
        <w:rPr>
          <w:lang w:val="en-US"/>
        </w:rPr>
      </w:pPr>
      <w:r w:rsidRPr="001E23A7">
        <w:rPr>
          <w:lang w:val="en-US"/>
        </w:rPr>
        <w:t>Was medication given to reduce fever?</w:t>
      </w:r>
    </w:p>
    <w:p w14:paraId="6F2FE1C9" w14:textId="5E3AAFCE" w:rsidR="001E23A7" w:rsidRPr="001E23A7" w:rsidRDefault="001E23A7" w:rsidP="00700617">
      <w:pPr>
        <w:pStyle w:val="3blau"/>
        <w:ind w:left="1105" w:firstLine="311"/>
        <w:rPr>
          <w:lang w:val="en-US"/>
          <w14:props3d w14:extrusionH="0" w14:contourW="0" w14:prstMaterial="matte"/>
        </w:rPr>
      </w:pPr>
      <w:r w:rsidRPr="001E23A7">
        <w:rPr>
          <w:color w:val="000000" w:themeColor="text1"/>
          <w:lang w:val="en-US"/>
        </w:rPr>
        <w:t>Selection:</w:t>
      </w:r>
      <w:r w:rsidRPr="001E23A7">
        <w:rPr>
          <w:lang w:val="en-US"/>
          <w14:props3d w14:extrusionH="0" w14:contourW="0" w14:prstMaterial="matte"/>
        </w:rPr>
        <w:t xml:space="preserve"> </w:t>
      </w:r>
      <w:r>
        <w:rPr>
          <w:lang w:val="en-US"/>
          <w14:props3d w14:extrusionH="0" w14:contourW="0" w14:prstMaterial="matte"/>
        </w:rPr>
        <w:tab/>
      </w:r>
      <w:r w:rsidRPr="001E23A7">
        <w:rPr>
          <w:lang w:val="en-US"/>
          <w14:props3d w14:extrusionH="0" w14:contourW="0" w14:prstMaterial="matte"/>
        </w:rPr>
        <w:t xml:space="preserve">no / paracetamol / ibuprofen / paracetamol + </w:t>
      </w:r>
      <w:proofErr w:type="spellStart"/>
      <w:r w:rsidRPr="001E23A7">
        <w:rPr>
          <w:lang w:val="en-US"/>
          <w14:props3d w14:extrusionH="0" w14:contourW="0" w14:prstMaterial="matte"/>
        </w:rPr>
        <w:t>ibupr</w:t>
      </w:r>
      <w:proofErr w:type="spellEnd"/>
      <w:r>
        <w:rPr>
          <w:lang w:val="en-US"/>
          <w14:props3d w14:extrusionH="0" w14:contourW="0" w14:prstMaterial="matte"/>
        </w:rPr>
        <w:t>.</w:t>
      </w:r>
      <w:r w:rsidRPr="001E23A7">
        <w:rPr>
          <w:lang w:val="en-US"/>
          <w14:props3d w14:extrusionH="0" w14:contourW="0" w14:prstMaterial="matte"/>
        </w:rPr>
        <w:t xml:space="preserve"> </w:t>
      </w:r>
      <w:r>
        <w:rPr>
          <w:lang w:val="en-US"/>
        </w:rPr>
        <w:t>switching</w:t>
      </w:r>
      <w:r w:rsidRPr="001E23A7">
        <w:rPr>
          <w:lang w:val="en-US"/>
          <w14:props3d w14:extrusionH="0" w14:contourW="0" w14:prstMaterial="matte"/>
        </w:rPr>
        <w:t xml:space="preserve"> / other / don't know</w:t>
      </w:r>
    </w:p>
    <w:p w14:paraId="3366F25A" w14:textId="16C34A80" w:rsidR="00E90447" w:rsidRPr="001E23A7" w:rsidRDefault="00C87997" w:rsidP="00C87997">
      <w:pPr>
        <w:pStyle w:val="Liste2"/>
        <w:numPr>
          <w:ilvl w:val="0"/>
          <w:numId w:val="0"/>
        </w:numPr>
        <w:ind w:firstLine="397"/>
        <w:rPr>
          <w:lang w:val="en-US"/>
        </w:rPr>
      </w:pPr>
      <w:r w:rsidRPr="001E23A7">
        <w:rPr>
          <w:lang w:val="en-US"/>
        </w:rPr>
        <w:t>4.3</w:t>
      </w:r>
      <w:r w:rsidRPr="001E23A7">
        <w:rPr>
          <w:lang w:val="en-US"/>
        </w:rPr>
        <w:tab/>
      </w:r>
      <w:r w:rsidR="001E23A7" w:rsidRPr="001E23A7">
        <w:rPr>
          <w:lang w:val="en-US"/>
        </w:rPr>
        <w:t>Was a physician consulted (also by telephone or digitally)?</w:t>
      </w:r>
    </w:p>
    <w:p w14:paraId="4667FA18" w14:textId="10788CB9" w:rsidR="001E23A7" w:rsidRPr="001E23A7" w:rsidRDefault="001E23A7" w:rsidP="00C87997">
      <w:pPr>
        <w:pStyle w:val="3blau"/>
        <w:ind w:left="1105" w:firstLine="311"/>
        <w:rPr>
          <w:lang w:val="en-US"/>
          <w14:props3d w14:extrusionH="0" w14:contourW="0" w14:prstMaterial="matte"/>
        </w:rPr>
      </w:pPr>
      <w:r w:rsidRPr="001E23A7">
        <w:rPr>
          <w:color w:val="000000" w:themeColor="text1"/>
          <w:lang w:val="en-US"/>
        </w:rPr>
        <w:t>Selection:</w:t>
      </w:r>
      <w:r w:rsidRPr="001E23A7">
        <w:rPr>
          <w:lang w:val="en-US"/>
          <w14:props3d w14:extrusionH="0" w14:contourW="0" w14:prstMaterial="matte"/>
        </w:rPr>
        <w:t xml:space="preserve"> </w:t>
      </w:r>
      <w:r w:rsidRPr="001E23A7">
        <w:rPr>
          <w:lang w:val="en-US"/>
          <w14:props3d w14:extrusionH="0" w14:contourW="0" w14:prstMaterial="matte"/>
        </w:rPr>
        <w:tab/>
        <w:t>yes / no / don't know</w:t>
      </w:r>
    </w:p>
    <w:p w14:paraId="7CBBB75E" w14:textId="487687E9" w:rsidR="008C4B9C" w:rsidRPr="001E23A7" w:rsidRDefault="008C4B9C" w:rsidP="00C87997">
      <w:pPr>
        <w:pStyle w:val="3blau"/>
        <w:ind w:left="1105" w:firstLine="311"/>
        <w:rPr>
          <w:lang w:val="en-US"/>
          <w14:props3d w14:extrusionH="0" w14:contourW="0" w14:prstMaterial="matte"/>
        </w:rPr>
      </w:pPr>
    </w:p>
    <w:p w14:paraId="61460908" w14:textId="0BECF085" w:rsidR="001E23A7" w:rsidRPr="00A84BD1" w:rsidRDefault="001E23A7" w:rsidP="00D800A0">
      <w:pPr>
        <w:ind w:firstLine="397"/>
        <w:rPr>
          <w:color w:val="C45911" w:themeColor="accent2" w:themeShade="BF"/>
          <w:lang w:val="en-US"/>
        </w:rPr>
      </w:pPr>
    </w:p>
    <w:p w14:paraId="75A41EC8" w14:textId="109EFD2E" w:rsidR="001E23A7" w:rsidRPr="001E23A7" w:rsidRDefault="001E23A7" w:rsidP="001E23A7">
      <w:pPr>
        <w:pStyle w:val="Liste2"/>
        <w:rPr>
          <w:lang w:val="en-US"/>
        </w:rPr>
      </w:pPr>
      <w:r w:rsidRPr="001E23A7">
        <w:rPr>
          <w:lang w:val="en-US"/>
        </w:rPr>
        <w:t>Do you log fever phases?</w:t>
      </w:r>
    </w:p>
    <w:p w14:paraId="343DD917" w14:textId="0B1B453C" w:rsidR="001E23A7" w:rsidRPr="001E23A7" w:rsidRDefault="001E23A7" w:rsidP="001E23A7">
      <w:pPr>
        <w:pStyle w:val="3blau"/>
        <w:rPr>
          <w:lang w:val="en-US"/>
        </w:rPr>
      </w:pPr>
      <w:r w:rsidRPr="001E23A7">
        <w:rPr>
          <w:color w:val="000000" w:themeColor="text1"/>
          <w:lang w:val="en-US"/>
        </w:rPr>
        <w:t>Selection:</w:t>
      </w:r>
      <w:r w:rsidRPr="001E23A7">
        <w:rPr>
          <w:lang w:val="en-US"/>
        </w:rPr>
        <w:t xml:space="preserve"> </w:t>
      </w:r>
      <w:r w:rsidRPr="001E23A7">
        <w:rPr>
          <w:lang w:val="en-US"/>
        </w:rPr>
        <w:tab/>
        <w:t xml:space="preserve">no / yes, on paper / yes, with an app / yes, with the </w:t>
      </w:r>
      <w:proofErr w:type="spellStart"/>
      <w:r w:rsidRPr="001E23A7">
        <w:rPr>
          <w:lang w:val="en-US"/>
        </w:rPr>
        <w:t>FeverApp</w:t>
      </w:r>
      <w:proofErr w:type="spellEnd"/>
      <w:r w:rsidRPr="001E23A7">
        <w:rPr>
          <w:lang w:val="en-US"/>
        </w:rPr>
        <w:t>.</w:t>
      </w:r>
    </w:p>
    <w:p w14:paraId="43BE19B4" w14:textId="77777777" w:rsidR="001E23A7" w:rsidRPr="001E23A7" w:rsidRDefault="001E23A7" w:rsidP="001E23A7">
      <w:pPr>
        <w:ind w:firstLine="397"/>
        <w:rPr>
          <w:color w:val="C45911" w:themeColor="accent2" w:themeShade="BF"/>
          <w:lang w:val="en-US"/>
        </w:rPr>
      </w:pPr>
    </w:p>
    <w:sectPr w:rsidR="001E23A7" w:rsidRPr="001E23A7" w:rsidSect="00A47D9C">
      <w:headerReference w:type="default" r:id="rId8"/>
      <w:footerReference w:type="even" r:id="rId9"/>
      <w:footerReference w:type="default" r:id="rId10"/>
      <w:pgSz w:w="11906" w:h="16838"/>
      <w:pgMar w:top="1809" w:right="708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0A56EC" w14:textId="77777777" w:rsidR="008D575A" w:rsidRDefault="008D575A" w:rsidP="00A35D3E">
      <w:r>
        <w:separator/>
      </w:r>
    </w:p>
  </w:endnote>
  <w:endnote w:type="continuationSeparator" w:id="0">
    <w:p w14:paraId="39B1D980" w14:textId="77777777" w:rsidR="008D575A" w:rsidRDefault="008D575A" w:rsidP="00A35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(Überschriften"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9521766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2437B2E" w14:textId="358D2522" w:rsidR="00573CA5" w:rsidRDefault="00573CA5" w:rsidP="001E7B96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6000B2C" w14:textId="77777777" w:rsidR="00573CA5" w:rsidRDefault="00573CA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B2C1D6" w14:textId="091172A4" w:rsidR="00573CA5" w:rsidRDefault="001E23A7" w:rsidP="00294137">
    <w:pPr>
      <w:pStyle w:val="Fuzeile"/>
      <w:tabs>
        <w:tab w:val="clear" w:pos="4536"/>
        <w:tab w:val="clear" w:pos="9072"/>
        <w:tab w:val="left" w:pos="1926"/>
      </w:tabs>
      <w:jc w:val="center"/>
    </w:pPr>
    <w:r>
      <w:t>Page</w:t>
    </w:r>
    <w:r w:rsidR="00573CA5">
      <w:t xml:space="preserve"> </w:t>
    </w:r>
    <w:r w:rsidR="00573CA5">
      <w:rPr>
        <w:b/>
        <w:bCs/>
      </w:rPr>
      <w:fldChar w:fldCharType="begin"/>
    </w:r>
    <w:r w:rsidR="00573CA5">
      <w:rPr>
        <w:b/>
        <w:bCs/>
      </w:rPr>
      <w:instrText>PAGE  \* Arabic  \* MERGEFORMAT</w:instrText>
    </w:r>
    <w:r w:rsidR="00573CA5">
      <w:rPr>
        <w:b/>
        <w:bCs/>
      </w:rPr>
      <w:fldChar w:fldCharType="separate"/>
    </w:r>
    <w:r w:rsidR="00A84BD1">
      <w:rPr>
        <w:b/>
        <w:bCs/>
        <w:noProof/>
      </w:rPr>
      <w:t>1</w:t>
    </w:r>
    <w:r w:rsidR="00573CA5">
      <w:rPr>
        <w:b/>
        <w:bCs/>
      </w:rPr>
      <w:fldChar w:fldCharType="end"/>
    </w:r>
    <w:r w:rsidR="00573CA5">
      <w:t xml:space="preserve"> </w:t>
    </w:r>
    <w:r>
      <w:t>of</w:t>
    </w:r>
    <w:r w:rsidR="00573CA5">
      <w:t xml:space="preserve"> </w:t>
    </w:r>
    <w:r w:rsidR="00573CA5">
      <w:rPr>
        <w:b/>
        <w:bCs/>
      </w:rPr>
      <w:fldChar w:fldCharType="begin"/>
    </w:r>
    <w:r w:rsidR="00573CA5">
      <w:rPr>
        <w:b/>
        <w:bCs/>
      </w:rPr>
      <w:instrText>NUMPAGES  \* Arabic  \* MERGEFORMAT</w:instrText>
    </w:r>
    <w:r w:rsidR="00573CA5">
      <w:rPr>
        <w:b/>
        <w:bCs/>
      </w:rPr>
      <w:fldChar w:fldCharType="separate"/>
    </w:r>
    <w:r w:rsidR="00A84BD1">
      <w:rPr>
        <w:b/>
        <w:bCs/>
        <w:noProof/>
      </w:rPr>
      <w:t>1</w:t>
    </w:r>
    <w:r w:rsidR="00573CA5">
      <w:rPr>
        <w:b/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AB59D8" w14:textId="77777777" w:rsidR="008D575A" w:rsidRDefault="008D575A" w:rsidP="00A35D3E">
      <w:r>
        <w:separator/>
      </w:r>
    </w:p>
  </w:footnote>
  <w:footnote w:type="continuationSeparator" w:id="0">
    <w:p w14:paraId="35AEEF07" w14:textId="77777777" w:rsidR="008D575A" w:rsidRDefault="008D575A" w:rsidP="00A35D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C4C245" w14:textId="22404871" w:rsidR="00573CA5" w:rsidRPr="00320B71" w:rsidRDefault="00320B71">
    <w:pPr>
      <w:pStyle w:val="Kopfzeile"/>
      <w:rPr>
        <w:lang w:val="en-US"/>
      </w:rPr>
    </w:pPr>
    <w:proofErr w:type="gramStart"/>
    <w:r w:rsidRPr="00320B71">
      <w:rPr>
        <w:lang w:val="en-US"/>
      </w:rPr>
      <w:t>Questionnaire  of</w:t>
    </w:r>
    <w:proofErr w:type="gramEnd"/>
    <w:r w:rsidRPr="00320B71">
      <w:rPr>
        <w:lang w:val="en-US"/>
      </w:rPr>
      <w:t xml:space="preserve"> doctor’s office</w:t>
    </w:r>
    <w:r w:rsidR="001E23A7">
      <w:rPr>
        <w:lang w:val="en-US"/>
      </w:rPr>
      <w:t xml:space="preserve"> (local fever registry)</w:t>
    </w:r>
    <w:r w:rsidR="00573CA5" w:rsidRPr="00320B71">
      <w:rPr>
        <w:lang w:val="en-US"/>
      </w:rPr>
      <w:t xml:space="preserve"> </w:t>
    </w:r>
    <w:r w:rsidR="00573CA5" w:rsidRPr="00320B71">
      <w:rPr>
        <w:lang w:val="en-US"/>
      </w:rPr>
      <w:tab/>
      <w:t xml:space="preserve">Version </w:t>
    </w:r>
    <w:r w:rsidR="00410DBC" w:rsidRPr="00320B71">
      <w:rPr>
        <w:lang w:val="en-US"/>
      </w:rPr>
      <w:t>6</w:t>
    </w:r>
    <w:r w:rsidR="00573CA5" w:rsidRPr="00320B71">
      <w:rPr>
        <w:lang w:val="en-US"/>
      </w:rPr>
      <w:t xml:space="preserve"> / </w:t>
    </w:r>
    <w:r w:rsidR="00BE4110" w:rsidRPr="00320B71">
      <w:rPr>
        <w:lang w:val="en-US"/>
      </w:rPr>
      <w:t>05</w:t>
    </w:r>
    <w:r w:rsidR="00573CA5" w:rsidRPr="00320B71">
      <w:rPr>
        <w:lang w:val="en-US"/>
      </w:rPr>
      <w:t>.0</w:t>
    </w:r>
    <w:r w:rsidR="00BE4110" w:rsidRPr="00320B71">
      <w:rPr>
        <w:lang w:val="en-US"/>
      </w:rPr>
      <w:t>4</w:t>
    </w:r>
    <w:r w:rsidR="00573CA5" w:rsidRPr="00320B71">
      <w:rPr>
        <w:lang w:val="en-US"/>
      </w:rPr>
      <w:t>.202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2C4B5F"/>
    <w:multiLevelType w:val="multilevel"/>
    <w:tmpl w:val="5344AD96"/>
    <w:lvl w:ilvl="0">
      <w:start w:val="1"/>
      <w:numFmt w:val="decimal"/>
      <w:pStyle w:val="Liste2"/>
      <w:lvlText w:val="%1."/>
      <w:lvlJc w:val="left"/>
      <w:pPr>
        <w:tabs>
          <w:tab w:val="num" w:pos="397"/>
        </w:tabs>
        <w:ind w:left="397" w:hanging="397"/>
      </w:pPr>
      <w:rPr>
        <w:rFonts w:asciiTheme="majorHAnsi" w:hAnsiTheme="majorHAnsi" w:hint="default"/>
        <w:b w:val="0"/>
        <w:bCs/>
        <w:i w:val="0"/>
        <w:color w:val="000000" w:themeColor="text1"/>
        <w:sz w:val="28"/>
        <w:u w:val="none"/>
      </w:rPr>
    </w:lvl>
    <w:lvl w:ilvl="1">
      <w:start w:val="2"/>
      <w:numFmt w:val="decimal"/>
      <w:isLgl/>
      <w:lvlText w:val="%1.%2"/>
      <w:lvlJc w:val="left"/>
      <w:pPr>
        <w:ind w:left="1417" w:hanging="10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14" w:hanging="10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71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66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425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2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79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336" w:hanging="2160"/>
      </w:pPr>
      <w:rPr>
        <w:rFonts w:hint="default"/>
      </w:rPr>
    </w:lvl>
  </w:abstractNum>
  <w:abstractNum w:abstractNumId="1" w15:restartNumberingAfterBreak="0">
    <w:nsid w:val="2F8D7D9C"/>
    <w:multiLevelType w:val="hybridMultilevel"/>
    <w:tmpl w:val="F7947C6C"/>
    <w:lvl w:ilvl="0" w:tplc="DA0801B6">
      <w:start w:val="1"/>
      <w:numFmt w:val="decimal"/>
      <w:pStyle w:val="NL-2"/>
      <w:lvlText w:val="%1.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1D3951"/>
    <w:multiLevelType w:val="hybridMultilevel"/>
    <w:tmpl w:val="E37CC1D0"/>
    <w:lvl w:ilvl="0" w:tplc="FBA22D62">
      <w:start w:val="6"/>
      <w:numFmt w:val="decimal"/>
      <w:pStyle w:val="berschrift2-Liste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DD455A"/>
    <w:multiLevelType w:val="hybridMultilevel"/>
    <w:tmpl w:val="69E03BB6"/>
    <w:lvl w:ilvl="0" w:tplc="2D322EEC">
      <w:start w:val="1"/>
      <w:numFmt w:val="decimal"/>
      <w:pStyle w:val="NeueListe2"/>
      <w:lvlText w:val="%1."/>
      <w:lvlJc w:val="left"/>
      <w:pPr>
        <w:ind w:left="397" w:hanging="397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activeWritingStyle w:appName="MSWord" w:lang="de-DE" w:vendorID="64" w:dllVersion="4096" w:nlCheck="1" w:checkStyle="0"/>
  <w:activeWritingStyle w:appName="MSWord" w:lang="de-DE" w:vendorID="64" w:dllVersion="6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DCE"/>
    <w:rsid w:val="00044FF9"/>
    <w:rsid w:val="00051999"/>
    <w:rsid w:val="0005355F"/>
    <w:rsid w:val="000546FD"/>
    <w:rsid w:val="0005478D"/>
    <w:rsid w:val="0006156C"/>
    <w:rsid w:val="0007287E"/>
    <w:rsid w:val="00073E86"/>
    <w:rsid w:val="0007652B"/>
    <w:rsid w:val="000936FD"/>
    <w:rsid w:val="000A49C9"/>
    <w:rsid w:val="000A4E5E"/>
    <w:rsid w:val="000A55BD"/>
    <w:rsid w:val="000A70CC"/>
    <w:rsid w:val="000B06C1"/>
    <w:rsid w:val="000B598E"/>
    <w:rsid w:val="000B7379"/>
    <w:rsid w:val="000C0282"/>
    <w:rsid w:val="000D1444"/>
    <w:rsid w:val="000D2317"/>
    <w:rsid w:val="000D24DB"/>
    <w:rsid w:val="000D35D5"/>
    <w:rsid w:val="000D6BAA"/>
    <w:rsid w:val="000F5E89"/>
    <w:rsid w:val="000F64E0"/>
    <w:rsid w:val="00103C29"/>
    <w:rsid w:val="00104D4B"/>
    <w:rsid w:val="0011344E"/>
    <w:rsid w:val="00117834"/>
    <w:rsid w:val="00124FE0"/>
    <w:rsid w:val="00131638"/>
    <w:rsid w:val="001401DA"/>
    <w:rsid w:val="001450E4"/>
    <w:rsid w:val="0015359D"/>
    <w:rsid w:val="00166D4B"/>
    <w:rsid w:val="00171169"/>
    <w:rsid w:val="0017613D"/>
    <w:rsid w:val="00181E5E"/>
    <w:rsid w:val="00194CBF"/>
    <w:rsid w:val="001A09BE"/>
    <w:rsid w:val="001B0F35"/>
    <w:rsid w:val="001B4EDB"/>
    <w:rsid w:val="001C0B42"/>
    <w:rsid w:val="001C0F65"/>
    <w:rsid w:val="001D1311"/>
    <w:rsid w:val="001D343D"/>
    <w:rsid w:val="001E23A7"/>
    <w:rsid w:val="001E2C32"/>
    <w:rsid w:val="001E6F13"/>
    <w:rsid w:val="001E7B96"/>
    <w:rsid w:val="001F265E"/>
    <w:rsid w:val="00210F70"/>
    <w:rsid w:val="002170BB"/>
    <w:rsid w:val="00241816"/>
    <w:rsid w:val="0024756F"/>
    <w:rsid w:val="00261557"/>
    <w:rsid w:val="002836CB"/>
    <w:rsid w:val="00294137"/>
    <w:rsid w:val="00294ED5"/>
    <w:rsid w:val="002958E5"/>
    <w:rsid w:val="002A437D"/>
    <w:rsid w:val="002A4608"/>
    <w:rsid w:val="002A4942"/>
    <w:rsid w:val="002A4E29"/>
    <w:rsid w:val="002B0BE1"/>
    <w:rsid w:val="002B2D73"/>
    <w:rsid w:val="002C02C2"/>
    <w:rsid w:val="002C45C2"/>
    <w:rsid w:val="002D5AB0"/>
    <w:rsid w:val="002E084F"/>
    <w:rsid w:val="002E68C7"/>
    <w:rsid w:val="002F185E"/>
    <w:rsid w:val="002F7EE8"/>
    <w:rsid w:val="0030002D"/>
    <w:rsid w:val="00320B71"/>
    <w:rsid w:val="00347578"/>
    <w:rsid w:val="0035253E"/>
    <w:rsid w:val="00365609"/>
    <w:rsid w:val="003663D2"/>
    <w:rsid w:val="00373B8B"/>
    <w:rsid w:val="00385C06"/>
    <w:rsid w:val="00385FAA"/>
    <w:rsid w:val="00390D61"/>
    <w:rsid w:val="00395FBB"/>
    <w:rsid w:val="003A2BA6"/>
    <w:rsid w:val="003B5954"/>
    <w:rsid w:val="003C23FD"/>
    <w:rsid w:val="003D40DB"/>
    <w:rsid w:val="003E2D33"/>
    <w:rsid w:val="003F335D"/>
    <w:rsid w:val="00401A49"/>
    <w:rsid w:val="004033A0"/>
    <w:rsid w:val="00410DBC"/>
    <w:rsid w:val="00422697"/>
    <w:rsid w:val="00436E1A"/>
    <w:rsid w:val="004506F8"/>
    <w:rsid w:val="00462AB1"/>
    <w:rsid w:val="0046378F"/>
    <w:rsid w:val="004D1182"/>
    <w:rsid w:val="004D196F"/>
    <w:rsid w:val="004D1DEF"/>
    <w:rsid w:val="004D3F9D"/>
    <w:rsid w:val="0051272A"/>
    <w:rsid w:val="005148AF"/>
    <w:rsid w:val="00524374"/>
    <w:rsid w:val="00526300"/>
    <w:rsid w:val="00534C5A"/>
    <w:rsid w:val="005416D8"/>
    <w:rsid w:val="005473D6"/>
    <w:rsid w:val="00551D25"/>
    <w:rsid w:val="00573CA5"/>
    <w:rsid w:val="0058083C"/>
    <w:rsid w:val="00583D2C"/>
    <w:rsid w:val="00585B9E"/>
    <w:rsid w:val="00594582"/>
    <w:rsid w:val="0059795D"/>
    <w:rsid w:val="005B0E8F"/>
    <w:rsid w:val="005B5EB8"/>
    <w:rsid w:val="005C3899"/>
    <w:rsid w:val="005D023A"/>
    <w:rsid w:val="005E19A5"/>
    <w:rsid w:val="005E2274"/>
    <w:rsid w:val="005E4190"/>
    <w:rsid w:val="005E68FF"/>
    <w:rsid w:val="00601814"/>
    <w:rsid w:val="00606848"/>
    <w:rsid w:val="00616CBB"/>
    <w:rsid w:val="00622FB9"/>
    <w:rsid w:val="006235B7"/>
    <w:rsid w:val="00652A7A"/>
    <w:rsid w:val="006534B2"/>
    <w:rsid w:val="0065400D"/>
    <w:rsid w:val="00655A13"/>
    <w:rsid w:val="0065756B"/>
    <w:rsid w:val="00676793"/>
    <w:rsid w:val="006815EE"/>
    <w:rsid w:val="006909DF"/>
    <w:rsid w:val="00691465"/>
    <w:rsid w:val="006A02BC"/>
    <w:rsid w:val="006B4B57"/>
    <w:rsid w:val="006B7DCE"/>
    <w:rsid w:val="006C4F99"/>
    <w:rsid w:val="006D3B8D"/>
    <w:rsid w:val="006D7B86"/>
    <w:rsid w:val="006F43A6"/>
    <w:rsid w:val="006F5E0C"/>
    <w:rsid w:val="00700617"/>
    <w:rsid w:val="00706DB6"/>
    <w:rsid w:val="00722172"/>
    <w:rsid w:val="00724021"/>
    <w:rsid w:val="00730F3D"/>
    <w:rsid w:val="007401CD"/>
    <w:rsid w:val="00744587"/>
    <w:rsid w:val="00752A7D"/>
    <w:rsid w:val="00757CBE"/>
    <w:rsid w:val="00770F9F"/>
    <w:rsid w:val="0077413A"/>
    <w:rsid w:val="00790936"/>
    <w:rsid w:val="007A1B0B"/>
    <w:rsid w:val="007B718D"/>
    <w:rsid w:val="007C399C"/>
    <w:rsid w:val="007C62FE"/>
    <w:rsid w:val="007C6C82"/>
    <w:rsid w:val="007E11F8"/>
    <w:rsid w:val="007F10EB"/>
    <w:rsid w:val="007F7650"/>
    <w:rsid w:val="00800EE4"/>
    <w:rsid w:val="00813B26"/>
    <w:rsid w:val="008202AC"/>
    <w:rsid w:val="00851217"/>
    <w:rsid w:val="00852FD6"/>
    <w:rsid w:val="0085333B"/>
    <w:rsid w:val="008635D5"/>
    <w:rsid w:val="00864816"/>
    <w:rsid w:val="0087057D"/>
    <w:rsid w:val="00881176"/>
    <w:rsid w:val="00896023"/>
    <w:rsid w:val="008A135D"/>
    <w:rsid w:val="008A2C5C"/>
    <w:rsid w:val="008B5073"/>
    <w:rsid w:val="008B6B1E"/>
    <w:rsid w:val="008C2909"/>
    <w:rsid w:val="008C4B9C"/>
    <w:rsid w:val="008C56C1"/>
    <w:rsid w:val="008D575A"/>
    <w:rsid w:val="008E0870"/>
    <w:rsid w:val="008E6814"/>
    <w:rsid w:val="008F125B"/>
    <w:rsid w:val="008F18A5"/>
    <w:rsid w:val="008F28EA"/>
    <w:rsid w:val="008F4907"/>
    <w:rsid w:val="008F6A02"/>
    <w:rsid w:val="0090606D"/>
    <w:rsid w:val="00906C10"/>
    <w:rsid w:val="009117A4"/>
    <w:rsid w:val="0091251A"/>
    <w:rsid w:val="00914D41"/>
    <w:rsid w:val="00924517"/>
    <w:rsid w:val="00925D46"/>
    <w:rsid w:val="00933435"/>
    <w:rsid w:val="00934DDC"/>
    <w:rsid w:val="0093713C"/>
    <w:rsid w:val="0094041D"/>
    <w:rsid w:val="009450FF"/>
    <w:rsid w:val="00957762"/>
    <w:rsid w:val="00975891"/>
    <w:rsid w:val="00976247"/>
    <w:rsid w:val="00977FB3"/>
    <w:rsid w:val="00994303"/>
    <w:rsid w:val="00995E4D"/>
    <w:rsid w:val="00996F3D"/>
    <w:rsid w:val="009A2316"/>
    <w:rsid w:val="009A553C"/>
    <w:rsid w:val="009B2C4A"/>
    <w:rsid w:val="009B7578"/>
    <w:rsid w:val="009E271F"/>
    <w:rsid w:val="009E6E0C"/>
    <w:rsid w:val="009F58E9"/>
    <w:rsid w:val="00A040C1"/>
    <w:rsid w:val="00A147CB"/>
    <w:rsid w:val="00A324CA"/>
    <w:rsid w:val="00A32571"/>
    <w:rsid w:val="00A35D3E"/>
    <w:rsid w:val="00A47D9C"/>
    <w:rsid w:val="00A503E1"/>
    <w:rsid w:val="00A53E17"/>
    <w:rsid w:val="00A61620"/>
    <w:rsid w:val="00A62DD2"/>
    <w:rsid w:val="00A81927"/>
    <w:rsid w:val="00A84BD1"/>
    <w:rsid w:val="00A872A2"/>
    <w:rsid w:val="00AA277B"/>
    <w:rsid w:val="00AB2856"/>
    <w:rsid w:val="00AB6619"/>
    <w:rsid w:val="00AD008F"/>
    <w:rsid w:val="00B0124C"/>
    <w:rsid w:val="00B17272"/>
    <w:rsid w:val="00B20047"/>
    <w:rsid w:val="00B3058D"/>
    <w:rsid w:val="00B31961"/>
    <w:rsid w:val="00B40072"/>
    <w:rsid w:val="00B43459"/>
    <w:rsid w:val="00B43F04"/>
    <w:rsid w:val="00B457DF"/>
    <w:rsid w:val="00B46375"/>
    <w:rsid w:val="00B56DBA"/>
    <w:rsid w:val="00B744FC"/>
    <w:rsid w:val="00B74665"/>
    <w:rsid w:val="00B9702A"/>
    <w:rsid w:val="00BA34BC"/>
    <w:rsid w:val="00BB0955"/>
    <w:rsid w:val="00BC5C36"/>
    <w:rsid w:val="00BD515E"/>
    <w:rsid w:val="00BD55C3"/>
    <w:rsid w:val="00BE4110"/>
    <w:rsid w:val="00BE7D26"/>
    <w:rsid w:val="00C173D0"/>
    <w:rsid w:val="00C244CD"/>
    <w:rsid w:val="00C25390"/>
    <w:rsid w:val="00C26F7B"/>
    <w:rsid w:val="00C3036D"/>
    <w:rsid w:val="00C30D41"/>
    <w:rsid w:val="00C37668"/>
    <w:rsid w:val="00C416FE"/>
    <w:rsid w:val="00C57AA3"/>
    <w:rsid w:val="00C641EC"/>
    <w:rsid w:val="00C77DEF"/>
    <w:rsid w:val="00C822DD"/>
    <w:rsid w:val="00C87997"/>
    <w:rsid w:val="00C9119D"/>
    <w:rsid w:val="00C927B7"/>
    <w:rsid w:val="00C933C3"/>
    <w:rsid w:val="00C93431"/>
    <w:rsid w:val="00CA08E7"/>
    <w:rsid w:val="00CF0EAA"/>
    <w:rsid w:val="00CF287B"/>
    <w:rsid w:val="00CF5788"/>
    <w:rsid w:val="00CF7D7E"/>
    <w:rsid w:val="00D00ABD"/>
    <w:rsid w:val="00D071D3"/>
    <w:rsid w:val="00D14ABB"/>
    <w:rsid w:val="00D16ABD"/>
    <w:rsid w:val="00D23C0E"/>
    <w:rsid w:val="00D50B47"/>
    <w:rsid w:val="00D51B1C"/>
    <w:rsid w:val="00D5514D"/>
    <w:rsid w:val="00D75589"/>
    <w:rsid w:val="00D764B7"/>
    <w:rsid w:val="00D800A0"/>
    <w:rsid w:val="00D9504C"/>
    <w:rsid w:val="00DB6CBA"/>
    <w:rsid w:val="00DC798A"/>
    <w:rsid w:val="00DD2962"/>
    <w:rsid w:val="00DD4B90"/>
    <w:rsid w:val="00DD5423"/>
    <w:rsid w:val="00DE32A1"/>
    <w:rsid w:val="00DF3C42"/>
    <w:rsid w:val="00E031BD"/>
    <w:rsid w:val="00E31C18"/>
    <w:rsid w:val="00E36775"/>
    <w:rsid w:val="00E62457"/>
    <w:rsid w:val="00E643CE"/>
    <w:rsid w:val="00E655B9"/>
    <w:rsid w:val="00E738A7"/>
    <w:rsid w:val="00E86A2E"/>
    <w:rsid w:val="00E90447"/>
    <w:rsid w:val="00E94A58"/>
    <w:rsid w:val="00E95B2F"/>
    <w:rsid w:val="00EA2482"/>
    <w:rsid w:val="00EA253C"/>
    <w:rsid w:val="00EB1D4F"/>
    <w:rsid w:val="00EC0DBF"/>
    <w:rsid w:val="00EC0DDC"/>
    <w:rsid w:val="00EC75AA"/>
    <w:rsid w:val="00ED2B97"/>
    <w:rsid w:val="00ED49E2"/>
    <w:rsid w:val="00ED4F66"/>
    <w:rsid w:val="00EE093F"/>
    <w:rsid w:val="00EE0B26"/>
    <w:rsid w:val="00EE4E17"/>
    <w:rsid w:val="00EF5DEE"/>
    <w:rsid w:val="00EF6747"/>
    <w:rsid w:val="00F0036A"/>
    <w:rsid w:val="00F04739"/>
    <w:rsid w:val="00F26146"/>
    <w:rsid w:val="00F32D36"/>
    <w:rsid w:val="00F35B14"/>
    <w:rsid w:val="00F36B08"/>
    <w:rsid w:val="00F5029E"/>
    <w:rsid w:val="00F53BB1"/>
    <w:rsid w:val="00F60DE8"/>
    <w:rsid w:val="00F630D0"/>
    <w:rsid w:val="00F6348D"/>
    <w:rsid w:val="00F84EC5"/>
    <w:rsid w:val="00FA60DE"/>
    <w:rsid w:val="00FA735F"/>
    <w:rsid w:val="00FD6BE8"/>
    <w:rsid w:val="00FE09F6"/>
    <w:rsid w:val="00FE1AB2"/>
    <w:rsid w:val="00FF33A7"/>
    <w:rsid w:val="00FF388F"/>
    <w:rsid w:val="00FF7A4B"/>
    <w:rsid w:val="00FF7ECD"/>
    <w:rsid w:val="0B4B6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936405D"/>
  <w15:chartTrackingRefBased/>
  <w15:docId w15:val="{843563B0-C6F2-459B-ADEB-81BE19EEC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170BB"/>
    <w:pPr>
      <w:spacing w:after="0" w:line="240" w:lineRule="auto"/>
    </w:p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3D40DB"/>
    <w:pPr>
      <w:keepNext/>
      <w:keepLines/>
      <w:spacing w:before="240" w:line="480" w:lineRule="auto"/>
      <w:ind w:left="851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170B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77413A"/>
    <w:pPr>
      <w:keepNext/>
      <w:keepLines/>
      <w:ind w:left="397"/>
      <w:outlineLvl w:val="2"/>
    </w:pPr>
    <w:rPr>
      <w:rFonts w:asciiTheme="majorHAnsi" w:eastAsiaTheme="majorEastAsia" w:hAnsiTheme="majorHAnsi" w:cstheme="majorBidi"/>
      <w:sz w:val="20"/>
      <w:szCs w:val="2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E68F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A135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autoRedefine/>
    <w:uiPriority w:val="34"/>
    <w:qFormat/>
    <w:rsid w:val="00DD5423"/>
    <w:pPr>
      <w:ind w:left="720"/>
      <w:contextualSpacing/>
    </w:pPr>
    <w:rPr>
      <w:rFonts w:eastAsia="Times New Roman" w:cs="Times New Roman"/>
      <w:sz w:val="20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D40DB"/>
    <w:rPr>
      <w:rFonts w:asciiTheme="majorHAnsi" w:eastAsiaTheme="majorEastAsia" w:hAnsiTheme="majorHAnsi" w:cstheme="majorBidi"/>
      <w:sz w:val="32"/>
      <w:szCs w:val="32"/>
    </w:rPr>
  </w:style>
  <w:style w:type="paragraph" w:styleId="KeinLeerraum">
    <w:name w:val="No Spacing"/>
    <w:aliases w:val="s10 -&gt; 0,7"/>
    <w:basedOn w:val="Standard"/>
    <w:next w:val="Standard"/>
    <w:link w:val="KeinLeerraumZchn"/>
    <w:autoRedefine/>
    <w:uiPriority w:val="1"/>
    <w:qFormat/>
    <w:rsid w:val="002E084F"/>
    <w:pPr>
      <w:ind w:left="397" w:firstLine="311"/>
    </w:pPr>
    <w:rPr>
      <w:color w:val="0070C0"/>
      <w:sz w:val="16"/>
      <w:szCs w:val="16"/>
    </w:rPr>
  </w:style>
  <w:style w:type="character" w:customStyle="1" w:styleId="KeinLeerraumZchn">
    <w:name w:val="Kein Leerraum Zchn"/>
    <w:aliases w:val="s10 -&gt; 0 Zchn,7 Zchn"/>
    <w:basedOn w:val="Absatz-Standardschriftart"/>
    <w:link w:val="KeinLeerraum"/>
    <w:uiPriority w:val="1"/>
    <w:rsid w:val="002E084F"/>
    <w:rPr>
      <w:color w:val="0070C0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170B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E68F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Einzug1">
    <w:name w:val="Einzug 1"/>
    <w:aliases w:val="0"/>
    <w:basedOn w:val="Standard"/>
    <w:rsid w:val="002170BB"/>
    <w:pPr>
      <w:ind w:firstLine="397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77413A"/>
    <w:rPr>
      <w:rFonts w:asciiTheme="majorHAnsi" w:eastAsiaTheme="majorEastAsia" w:hAnsiTheme="majorHAnsi" w:cstheme="majorBidi"/>
      <w:sz w:val="20"/>
      <w:szCs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8A135D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el">
    <w:name w:val="Title"/>
    <w:basedOn w:val="Standard"/>
    <w:next w:val="Standard"/>
    <w:link w:val="TitelZchn"/>
    <w:autoRedefine/>
    <w:uiPriority w:val="10"/>
    <w:qFormat/>
    <w:rsid w:val="005B5EB8"/>
    <w:pPr>
      <w:keepNext/>
      <w:keepLines/>
      <w:pageBreakBefore/>
      <w:contextualSpacing/>
    </w:pPr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paragraph" w:styleId="IntensivesZitat">
    <w:name w:val="Intense Quote"/>
    <w:basedOn w:val="Standard"/>
    <w:next w:val="Standard"/>
    <w:link w:val="IntensivesZitatZchn"/>
    <w:uiPriority w:val="30"/>
    <w:rsid w:val="008A135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A135D"/>
    <w:rPr>
      <w:i/>
      <w:iCs/>
      <w:color w:val="5B9BD5" w:themeColor="accent1"/>
    </w:rPr>
  </w:style>
  <w:style w:type="character" w:customStyle="1" w:styleId="TitelZchn">
    <w:name w:val="Titel Zchn"/>
    <w:basedOn w:val="Absatz-Standardschriftart"/>
    <w:link w:val="Titel"/>
    <w:uiPriority w:val="10"/>
    <w:rsid w:val="005B5EB8"/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character" w:styleId="Fett">
    <w:name w:val="Strong"/>
    <w:basedOn w:val="Absatz-Standardschriftart"/>
    <w:uiPriority w:val="22"/>
    <w:qFormat/>
    <w:rsid w:val="00F5029E"/>
    <w:rPr>
      <w:b/>
      <w:bCs/>
    </w:rPr>
  </w:style>
  <w:style w:type="character" w:styleId="IntensiveHervorhebung">
    <w:name w:val="Intense Emphasis"/>
    <w:basedOn w:val="Absatz-Standardschriftart"/>
    <w:uiPriority w:val="21"/>
    <w:qFormat/>
    <w:rsid w:val="00F5029E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5029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5029E"/>
    <w:rPr>
      <w:i/>
      <w:iC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F5029E"/>
    <w:rPr>
      <w:b/>
      <w:bCs/>
      <w:smallCaps/>
      <w:color w:val="5B9BD5" w:themeColor="accent1"/>
      <w:spacing w:val="5"/>
    </w:rPr>
  </w:style>
  <w:style w:type="character" w:styleId="Buchtitel">
    <w:name w:val="Book Title"/>
    <w:basedOn w:val="Absatz-Standardschriftart"/>
    <w:uiPriority w:val="33"/>
    <w:qFormat/>
    <w:rsid w:val="00F5029E"/>
    <w:rPr>
      <w:b/>
      <w:bCs/>
      <w:i/>
      <w:iCs/>
      <w:spacing w:val="5"/>
    </w:rPr>
  </w:style>
  <w:style w:type="paragraph" w:customStyle="1" w:styleId="berschrift2-Liste">
    <w:name w:val="Überschrift 2-Liste"/>
    <w:basedOn w:val="berschrift2"/>
    <w:link w:val="berschrift2-ListeZchn"/>
    <w:autoRedefine/>
    <w:rsid w:val="00601814"/>
    <w:pPr>
      <w:numPr>
        <w:numId w:val="3"/>
      </w:numPr>
      <w:spacing w:before="240" w:line="276" w:lineRule="auto"/>
      <w:contextualSpacing/>
    </w:pPr>
    <w:rPr>
      <w:color w:val="auto"/>
      <w:sz w:val="24"/>
      <w:szCs w:val="24"/>
    </w:rPr>
  </w:style>
  <w:style w:type="paragraph" w:customStyle="1" w:styleId="NeueListe2">
    <w:name w:val="Neue Liste Ü2"/>
    <w:basedOn w:val="berschrift2-Liste"/>
    <w:link w:val="NeueListe2Zchn"/>
    <w:rsid w:val="00CA08E7"/>
    <w:pPr>
      <w:numPr>
        <w:numId w:val="1"/>
      </w:numPr>
    </w:pPr>
  </w:style>
  <w:style w:type="paragraph" w:customStyle="1" w:styleId="Liste2">
    <w:name w:val="Liste Ü2"/>
    <w:basedOn w:val="berschrift2"/>
    <w:link w:val="Liste2Zchn"/>
    <w:qFormat/>
    <w:rsid w:val="00C77DEF"/>
    <w:pPr>
      <w:numPr>
        <w:numId w:val="4"/>
      </w:numPr>
      <w:spacing w:before="240"/>
    </w:pPr>
    <w:rPr>
      <w:rFonts w:cstheme="majorHAnsi"/>
      <w:color w:val="auto"/>
      <w:sz w:val="28"/>
      <w:szCs w:val="28"/>
    </w:rPr>
  </w:style>
  <w:style w:type="character" w:customStyle="1" w:styleId="berschrift2-ListeZchn">
    <w:name w:val="Überschrift 2-Liste Zchn"/>
    <w:basedOn w:val="berschrift2Zchn"/>
    <w:link w:val="berschrift2-Liste"/>
    <w:rsid w:val="00601814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NeueListe2Zchn">
    <w:name w:val="Neue Liste Ü2 Zchn"/>
    <w:basedOn w:val="berschrift2-ListeZchn"/>
    <w:link w:val="NeueListe2"/>
    <w:rsid w:val="00BD55C3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customStyle="1" w:styleId="NL-2">
    <w:name w:val="NL-Ü2"/>
    <w:basedOn w:val="NeueListe2"/>
    <w:rsid w:val="00365609"/>
    <w:pPr>
      <w:numPr>
        <w:numId w:val="2"/>
      </w:numPr>
    </w:pPr>
  </w:style>
  <w:style w:type="character" w:customStyle="1" w:styleId="Liste2Zchn">
    <w:name w:val="Liste Ü2 Zchn"/>
    <w:basedOn w:val="berschrift2-ListeZchn"/>
    <w:link w:val="Liste2"/>
    <w:rsid w:val="00C77DEF"/>
    <w:rPr>
      <w:rFonts w:asciiTheme="majorHAnsi" w:eastAsiaTheme="majorEastAsia" w:hAnsiTheme="majorHAnsi" w:cstheme="majorHAnsi"/>
      <w:color w:val="2E74B5" w:themeColor="accent1" w:themeShade="BF"/>
      <w:sz w:val="28"/>
      <w:szCs w:val="28"/>
    </w:rPr>
  </w:style>
  <w:style w:type="paragraph" w:customStyle="1" w:styleId="3blau">
    <w:name w:val="Ü3+blau"/>
    <w:basedOn w:val="berschrift3"/>
    <w:qFormat/>
    <w:rsid w:val="00722172"/>
    <w:rPr>
      <w:color w:val="0070C0"/>
    </w:rPr>
  </w:style>
  <w:style w:type="paragraph" w:styleId="berarbeitung">
    <w:name w:val="Revision"/>
    <w:hidden/>
    <w:uiPriority w:val="99"/>
    <w:semiHidden/>
    <w:rsid w:val="00BD515E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A35D3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35D3E"/>
  </w:style>
  <w:style w:type="paragraph" w:styleId="Fuzeile">
    <w:name w:val="footer"/>
    <w:basedOn w:val="Standard"/>
    <w:link w:val="FuzeileZchn"/>
    <w:uiPriority w:val="99"/>
    <w:unhideWhenUsed/>
    <w:rsid w:val="00A35D3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35D3E"/>
  </w:style>
  <w:style w:type="character" w:styleId="Seitenzahl">
    <w:name w:val="page number"/>
    <w:basedOn w:val="Absatz-Standardschriftart"/>
    <w:uiPriority w:val="99"/>
    <w:semiHidden/>
    <w:unhideWhenUsed/>
    <w:rsid w:val="00A35D3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6A2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6A2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4E2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A4E2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A4E2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4E2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4E29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1E7B9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6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4D1FEE-6945-46BB-87A8-B782208F1E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xis</dc:creator>
  <cp:keywords/>
  <dc:description/>
  <cp:lastModifiedBy>Jenetzky, Ekkehart</cp:lastModifiedBy>
  <cp:revision>3</cp:revision>
  <dcterms:created xsi:type="dcterms:W3CDTF">2022-08-03T08:23:00Z</dcterms:created>
  <dcterms:modified xsi:type="dcterms:W3CDTF">2022-08-03T08:47:00Z</dcterms:modified>
</cp:coreProperties>
</file>